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8A9" w:rsidRDefault="003A28A9" w:rsidP="003A28A9">
      <w:bookmarkStart w:id="0" w:name="_GoBack"/>
      <w:r>
        <w:rPr>
          <w:noProof/>
          <w:lang w:eastAsia="en-AU"/>
        </w:rPr>
        <mc:AlternateContent>
          <mc:Choice Requires="wpc">
            <w:drawing>
              <wp:inline distT="0" distB="0" distL="0" distR="0" wp14:anchorId="70E38030" wp14:editId="62B9B23D">
                <wp:extent cx="9239250" cy="6448425"/>
                <wp:effectExtent l="0" t="0" r="19050" b="28575"/>
                <wp:docPr id="43" name="Canvas 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chemeClr val="lt1"/>
                        </a:solidFill>
                      </wpc:bg>
                      <wpc:whole>
                        <a:ln>
                          <a:solidFill>
                            <a:schemeClr val="accent1"/>
                          </a:solidFill>
                        </a:ln>
                      </wpc:whole>
                      <wps:wsp>
                        <wps:cNvPr id="20" name="Text Box 20"/>
                        <wps:cNvSpPr txBox="1"/>
                        <wps:spPr>
                          <a:xfrm>
                            <a:off x="36004" y="36328"/>
                            <a:ext cx="1774219" cy="58490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CA1C89" w:rsidRDefault="003A28A9" w:rsidP="003A28A9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3"/>
                        <wps:cNvSpPr txBox="1"/>
                        <wps:spPr>
                          <a:xfrm>
                            <a:off x="3537993" y="36004"/>
                            <a:ext cx="1712887" cy="60980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Default="003A28A9" w:rsidP="003A28A9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171105" y="91499"/>
                            <a:ext cx="1520986" cy="43456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923B59" w:rsidRDefault="003A28A9" w:rsidP="003A28A9">
                              <w:pPr>
                                <w:jc w:val="center"/>
                                <w:rPr>
                                  <w:b/>
                                  <w:szCs w:val="24"/>
                                </w:rPr>
                              </w:pPr>
                              <w:r w:rsidRPr="00923B59">
                                <w:rPr>
                                  <w:b/>
                                  <w:szCs w:val="24"/>
                                </w:rPr>
                                <w:t>Contex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5"/>
                        <wps:cNvSpPr txBox="1"/>
                        <wps:spPr>
                          <a:xfrm>
                            <a:off x="3656729" y="86309"/>
                            <a:ext cx="1520825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923B59" w:rsidRDefault="003A28A9" w:rsidP="003A28A9">
                              <w:pPr>
                                <w:pStyle w:val="NormalWeb"/>
                                <w:spacing w:after="200" w:line="276" w:lineRule="auto"/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923B59"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Intervention</w:t>
                              </w:r>
                              <w:r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3"/>
                        <wps:cNvSpPr txBox="1"/>
                        <wps:spPr>
                          <a:xfrm>
                            <a:off x="7322540" y="36007"/>
                            <a:ext cx="1712595" cy="58491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Default="003A28A9" w:rsidP="003A28A9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5"/>
                        <wps:cNvSpPr txBox="1"/>
                        <wps:spPr>
                          <a:xfrm>
                            <a:off x="1876929" y="669563"/>
                            <a:ext cx="1520825" cy="51153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eastAsia="Calibri" w:hAnsiTheme="minorHAnsi"/>
                                  <w:b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Component 1</w:t>
                              </w:r>
                            </w:p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5"/>
                        <wps:cNvSpPr txBox="1"/>
                        <wps:spPr>
                          <a:xfrm>
                            <a:off x="7384178" y="127782"/>
                            <a:ext cx="1649891" cy="43565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923B59" w:rsidRDefault="003A28A9" w:rsidP="003A28A9">
                              <w:pPr>
                                <w:pStyle w:val="NormalWeb"/>
                                <w:spacing w:after="200" w:line="240" w:lineRule="exact"/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proofErr w:type="gramStart"/>
                              <w:r w:rsidRPr="00923B59"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Outcome</w:t>
                              </w:r>
                              <w:r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s</w:t>
                              </w:r>
                              <w:proofErr w:type="gramEnd"/>
                              <w:r>
                                <w:rPr>
                                  <w:rFonts w:asciiTheme="minorHAnsi" w:eastAsia="Calibri" w:hAnsiTheme="minorHAnsi"/>
                                  <w:b/>
                                </w:rPr>
                                <w:br/>
                                <w:t>(∆Causal Mechanism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"/>
                        <wps:cNvSpPr txBox="1"/>
                        <wps:spPr>
                          <a:xfrm>
                            <a:off x="5406118" y="36002"/>
                            <a:ext cx="1763749" cy="58491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Default="003A28A9" w:rsidP="003A28A9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5"/>
                        <wps:cNvSpPr txBox="1"/>
                        <wps:spPr>
                          <a:xfrm>
                            <a:off x="5445665" y="91498"/>
                            <a:ext cx="1712043" cy="4719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923B59" w:rsidRDefault="003A28A9" w:rsidP="003A28A9">
                              <w:pPr>
                                <w:pStyle w:val="NormalWeb"/>
                                <w:spacing w:after="200"/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proofErr w:type="gramStart"/>
                              <w:r w:rsidRPr="00923B59"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Mechanisms</w:t>
                              </w:r>
                              <w:proofErr w:type="gramEnd"/>
                              <w:r>
                                <w:rPr>
                                  <w:rFonts w:asciiTheme="minorHAnsi" w:eastAsia="Calibri" w:hAnsiTheme="minorHAnsi"/>
                                  <w:b/>
                                </w:rPr>
                                <w:br/>
                                <w:t>(Program Mechanism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"/>
                        <wps:cNvSpPr txBox="1"/>
                        <wps:spPr>
                          <a:xfrm>
                            <a:off x="125525" y="669585"/>
                            <a:ext cx="1585393" cy="513901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D65208" w:rsidRDefault="003A28A9" w:rsidP="003A28A9">
                              <w:pPr>
                                <w:spacing w:after="40" w:line="160" w:lineRule="exact"/>
                                <w:rPr>
                                  <w:i/>
                                  <w:sz w:val="18"/>
                                  <w:szCs w:val="18"/>
                                </w:rPr>
                              </w:pPr>
                              <w:r w:rsidRPr="00D65208">
                                <w:rPr>
                                  <w:i/>
                                  <w:sz w:val="18"/>
                                  <w:szCs w:val="18"/>
                                </w:rPr>
                                <w:t>Consumer Level</w:t>
                              </w:r>
                            </w:p>
                            <w:p w:rsidR="003A28A9" w:rsidRPr="004200C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clear" w:pos="36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Disconnected and struggling families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clear" w:pos="36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Chronic parent health conditions unrecognised &amp; unmanaged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clear" w:pos="36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Marginalised families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clear" w:pos="36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Lack of trust in services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clear" w:pos="36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 w:rsidRPr="004B7CD7"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Intergenerational consequences for child development, education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clear" w:pos="36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 w:rsidRPr="004B7CD7"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Clusters of locational disadvantaged families</w:t>
                              </w:r>
                            </w:p>
                            <w:p w:rsidR="003A28A9" w:rsidRPr="004B7CD7" w:rsidRDefault="003A28A9" w:rsidP="003A28A9">
                              <w:pPr>
                                <w:spacing w:after="40" w:line="160" w:lineRule="exact"/>
                                <w:rPr>
                                  <w:i/>
                                  <w:sz w:val="18"/>
                                  <w:szCs w:val="18"/>
                                </w:rPr>
                              </w:pPr>
                              <w:r w:rsidRPr="004B7CD7">
                                <w:rPr>
                                  <w:i/>
                                  <w:sz w:val="18"/>
                                  <w:szCs w:val="18"/>
                                </w:rPr>
                                <w:t>Provider Level - Health</w:t>
                              </w:r>
                            </w:p>
                            <w:p w:rsidR="003A28A9" w:rsidRPr="004200C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200CD">
                                <w:rPr>
                                  <w:sz w:val="18"/>
                                  <w:szCs w:val="18"/>
                                </w:rPr>
                                <w:t>Antenatal screening and pathways poorly implemented</w:t>
                              </w:r>
                            </w:p>
                            <w:p w:rsidR="003A28A9" w:rsidRPr="004200C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200CD">
                                <w:rPr>
                                  <w:sz w:val="18"/>
                                  <w:szCs w:val="18"/>
                                </w:rPr>
                                <w:t>Teen and Aboriginal SHV in place with limited coverage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200CD">
                                <w:rPr>
                                  <w:sz w:val="18"/>
                                  <w:szCs w:val="18"/>
                                </w:rPr>
                                <w:t>No SHV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for other groups</w:t>
                              </w:r>
                            </w:p>
                            <w:p w:rsidR="003A28A9" w:rsidRPr="004200C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Limited HV for most need</w:t>
                              </w:r>
                            </w:p>
                            <w:p w:rsidR="003A28A9" w:rsidRPr="004200C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200CD">
                                <w:rPr>
                                  <w:sz w:val="18"/>
                                  <w:szCs w:val="18"/>
                                </w:rPr>
                                <w:t>CE support for Tiered model of SHV</w:t>
                              </w:r>
                            </w:p>
                            <w:p w:rsidR="003A28A9" w:rsidRPr="006672A6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6672A6">
                                <w:rPr>
                                  <w:sz w:val="18"/>
                                  <w:szCs w:val="18"/>
                                </w:rPr>
                                <w:t>Tier 2 services limited in link to SHV and no central intake system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Very limited universal well child &amp; family services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Limited services for families with most need</w:t>
                              </w:r>
                            </w:p>
                            <w:p w:rsidR="003A28A9" w:rsidRPr="004B7CD7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Multiple services managing discrete needs and crises without coordination</w:t>
                              </w:r>
                            </w:p>
                            <w:p w:rsidR="003A28A9" w:rsidRPr="002E701A" w:rsidRDefault="003A28A9" w:rsidP="003A28A9">
                              <w:pPr>
                                <w:spacing w:after="40" w:line="160" w:lineRule="exact"/>
                                <w:rPr>
                                  <w:i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i/>
                                  <w:sz w:val="16"/>
                                  <w:szCs w:val="16"/>
                                </w:rPr>
                                <w:t>Services Level</w:t>
                              </w:r>
                            </w:p>
                            <w:p w:rsidR="003A28A9" w:rsidRPr="002E701A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Strong interagency collaboration and planning</w:t>
                              </w:r>
                            </w:p>
                            <w:p w:rsidR="003A28A9" w:rsidRPr="002E701A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Interagency parent communication initiative</w:t>
                              </w:r>
                            </w:p>
                            <w:p w:rsidR="003A28A9" w:rsidRPr="008F67F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40" w:line="160" w:lineRule="exact"/>
                                <w:ind w:left="142" w:hanging="142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F67FD">
                                <w:rPr>
                                  <w:sz w:val="18"/>
                                  <w:szCs w:val="18"/>
                                </w:rPr>
                                <w:t>Strong school and local government engage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5"/>
                        <wps:cNvSpPr txBox="1"/>
                        <wps:spPr>
                          <a:xfrm>
                            <a:off x="1874849" y="82085"/>
                            <a:ext cx="1520825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923B59" w:rsidRDefault="003A28A9" w:rsidP="003A28A9">
                              <w:pPr>
                                <w:pStyle w:val="NormalWeb"/>
                                <w:spacing w:after="200" w:line="276" w:lineRule="auto"/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923B59">
                                <w:rPr>
                                  <w:rFonts w:asciiTheme="minorHAnsi" w:eastAsia="Calibri" w:hAnsiTheme="minorHAnsi"/>
                                  <w:b/>
                                </w:rPr>
                                <w:t>Design Compon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"/>
                        <wps:cNvSpPr txBox="1"/>
                        <wps:spPr>
                          <a:xfrm>
                            <a:off x="3591820" y="596497"/>
                            <a:ext cx="1584960" cy="173712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Default="003A28A9" w:rsidP="003A28A9">
                              <w:pPr>
                                <w:spacing w:after="40"/>
                                <w:jc w:val="center"/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  <w:t>Clinical Care</w:t>
                              </w:r>
                            </w:p>
                            <w:p w:rsidR="003A28A9" w:rsidRPr="008F67F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</w:pPr>
                              <w:r w:rsidRPr="008F67FD"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  <w:t>Strengthen existing identification and referral pathways through review, training and digital tools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Implement population level h</w:t>
                              </w:r>
                              <w:r w:rsidRPr="008F67FD"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 xml:space="preserve">igh risk </w:t>
                              </w: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family care coordination and cohort tracking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 w:rsidRPr="00D2202B">
                                <w:rPr>
                                  <w:sz w:val="16"/>
                                  <w:szCs w:val="16"/>
                                </w:rPr>
                                <w:t>Integrated service models including wrap-around and family group conference model</w:t>
                              </w:r>
                            </w:p>
                            <w:p w:rsidR="003A28A9" w:rsidRPr="00D2202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Parening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Programm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"/>
                        <wps:cNvSpPr txBox="1"/>
                        <wps:spPr>
                          <a:xfrm>
                            <a:off x="5536898" y="1482075"/>
                            <a:ext cx="1584325" cy="301963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D65208" w:rsidRDefault="003A28A9" w:rsidP="003A28A9">
                              <w:pPr>
                                <w:spacing w:after="0" w:line="160" w:lineRule="exact"/>
                                <w:contextualSpacing/>
                                <w:rPr>
                                  <w:rFonts w:eastAsia="Times New Roman"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D65208">
                                <w:rPr>
                                  <w:rFonts w:eastAsia="Times New Roman"/>
                                  <w:i/>
                                  <w:sz w:val="18"/>
                                  <w:szCs w:val="18"/>
                                </w:rPr>
                                <w:t>Consumer Level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Family – provider trust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Family – peer trust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Provider willing to share power with consumer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Sharing of information</w:t>
                              </w:r>
                            </w:p>
                            <w:p w:rsidR="003A28A9" w:rsidRPr="00D65208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Building of self-help skills</w:t>
                              </w:r>
                            </w:p>
                            <w:p w:rsidR="003A28A9" w:rsidRPr="006672A6" w:rsidRDefault="003A28A9" w:rsidP="003A28A9">
                              <w:pPr>
                                <w:pStyle w:val="ListParagraph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</w:p>
                            <w:p w:rsidR="003A28A9" w:rsidRPr="00D65208" w:rsidRDefault="003A28A9" w:rsidP="003A28A9">
                              <w:pPr>
                                <w:pStyle w:val="ListParagraph"/>
                                <w:spacing w:line="160" w:lineRule="exact"/>
                                <w:ind w:left="0"/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</w:pPr>
                              <w:r w:rsidRPr="00D65208"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  <w:t>Provider Level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Service providers share information and power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Shared policies, standards, protocols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Shared assessment tools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tabs>
                                  <w:tab w:val="left" w:pos="284"/>
                                </w:tabs>
                                <w:spacing w:line="160" w:lineRule="exact"/>
                                <w:ind w:left="284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</w:p>
                            <w:p w:rsidR="003A28A9" w:rsidRPr="00AD41E7" w:rsidRDefault="003A28A9" w:rsidP="003A28A9">
                              <w:pPr>
                                <w:tabs>
                                  <w:tab w:val="left" w:pos="284"/>
                                </w:tabs>
                                <w:spacing w:after="0" w:line="160" w:lineRule="exact"/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</w:pPr>
                              <w:r w:rsidRPr="00AD41E7"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  <w:t>Service System Level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Shared vision at the agency level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Shared outcome framework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Information sharing protocols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Resources shared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clear" w:pos="720"/>
                                  <w:tab w:val="left" w:pos="284"/>
                                </w:tabs>
                                <w:spacing w:line="160" w:lineRule="exact"/>
                                <w:ind w:left="284" w:hanging="284"/>
                                <w:contextualSpacing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Training opportunities shar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"/>
                        <wps:cNvSpPr txBox="1"/>
                        <wps:spPr>
                          <a:xfrm>
                            <a:off x="7384178" y="1235010"/>
                            <a:ext cx="1584325" cy="389097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D65208" w:rsidRDefault="003A28A9" w:rsidP="003A28A9">
                              <w:pPr>
                                <w:spacing w:after="40" w:line="160" w:lineRule="exact"/>
                                <w:rPr>
                                  <w:rFonts w:eastAsia="Times New Roman"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D65208">
                                <w:rPr>
                                  <w:rFonts w:eastAsia="Times New Roman"/>
                                  <w:i/>
                                  <w:sz w:val="18"/>
                                  <w:szCs w:val="18"/>
                                </w:rPr>
                                <w:t>Consumer Level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Increased mastery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Increased sense of control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Increased support</w:t>
                              </w:r>
                            </w:p>
                            <w:p w:rsidR="003A28A9" w:rsidRPr="00BA46FB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Realistic expectations implemented</w:t>
                              </w:r>
                            </w:p>
                            <w:p w:rsidR="003A28A9" w:rsidRPr="002E206E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  <w:t>Increased knowledge and confidence in ability to provide care to child and self</w:t>
                              </w:r>
                            </w:p>
                            <w:p w:rsidR="003A28A9" w:rsidRPr="00D65208" w:rsidRDefault="003A28A9" w:rsidP="003A28A9">
                              <w:pPr>
                                <w:pStyle w:val="ListParagraph"/>
                                <w:spacing w:after="40" w:line="160" w:lineRule="exact"/>
                                <w:ind w:left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</w:p>
                            <w:p w:rsidR="003A28A9" w:rsidRPr="00AD41E7" w:rsidRDefault="003A28A9" w:rsidP="003A28A9">
                              <w:pPr>
                                <w:pStyle w:val="ListParagraph"/>
                                <w:ind w:left="0"/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</w:pPr>
                              <w:r w:rsidRPr="00AD41E7"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  <w:t>Provider Level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Improved provider engagement with families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Improved provider collaboration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Increase shared care</w:t>
                              </w:r>
                            </w:p>
                            <w:p w:rsidR="003A28A9" w:rsidRPr="002E206E" w:rsidRDefault="003A28A9" w:rsidP="003A28A9">
                              <w:pPr>
                                <w:spacing w:after="40" w:line="160" w:lineRule="exact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</w:p>
                            <w:p w:rsidR="003A28A9" w:rsidRPr="00AD41E7" w:rsidRDefault="003A28A9" w:rsidP="003A28A9">
                              <w:pPr>
                                <w:spacing w:after="40" w:line="160" w:lineRule="exact"/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i/>
                                  <w:sz w:val="18"/>
                                </w:rPr>
                                <w:t>Service System Level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Improved agency collaboration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clear" w:pos="720"/>
                                  <w:tab w:val="num" w:pos="142"/>
                                </w:tabs>
                                <w:spacing w:after="40" w:line="160" w:lineRule="exact"/>
                                <w:ind w:left="142" w:hanging="142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eastAsia="Times New Roman"/>
                                  <w:sz w:val="18"/>
                                </w:rPr>
                                <w:t>Improved trust between agenci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3"/>
                        <wps:cNvSpPr txBox="1"/>
                        <wps:spPr>
                          <a:xfrm>
                            <a:off x="3593348" y="2403518"/>
                            <a:ext cx="1584325" cy="174616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Default="003A28A9" w:rsidP="003A28A9">
                              <w:pPr>
                                <w:spacing w:after="40"/>
                                <w:jc w:val="center"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Provider Capacity</w:t>
                              </w:r>
                            </w:p>
                            <w:p w:rsidR="003A28A9" w:rsidRPr="00F80E3C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Shared design and implementation of evidence-informed interventions including parenting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 w:rsidRPr="00F80E3C"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Capacity building of service network including eLearning, web-based and mobile technology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Support for general practice</w:t>
                              </w:r>
                            </w:p>
                            <w:p w:rsidR="003A28A9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Immunisation and Healthy Housing</w:t>
                              </w:r>
                            </w:p>
                            <w:p w:rsidR="003A28A9" w:rsidRPr="00F80E3C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20" w:line="240" w:lineRule="auto"/>
                                <w:ind w:left="142" w:hanging="142"/>
                                <w:contextualSpacing/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eastAsia="en-GB"/>
                                </w:rPr>
                                <w:t>Healthy lifestyle initiativ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5"/>
                        <wps:cNvSpPr txBox="1"/>
                        <wps:spPr>
                          <a:xfrm>
                            <a:off x="1877570" y="1298622"/>
                            <a:ext cx="1520190" cy="54787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omponent 2</w:t>
                              </w:r>
                            </w:p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are-Coordin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5"/>
                        <wps:cNvSpPr txBox="1"/>
                        <wps:spPr>
                          <a:xfrm>
                            <a:off x="1877570" y="1984873"/>
                            <a:ext cx="1520190" cy="53449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omponent 3</w:t>
                              </w:r>
                            </w:p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Evidence-Inform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5"/>
                        <wps:cNvSpPr txBox="1"/>
                        <wps:spPr>
                          <a:xfrm>
                            <a:off x="1877436" y="2665741"/>
                            <a:ext cx="1520190" cy="54418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omponent 4</w:t>
                              </w:r>
                            </w:p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General Practi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5"/>
                        <wps:cNvSpPr txBox="1"/>
                        <wps:spPr>
                          <a:xfrm>
                            <a:off x="1874849" y="3384286"/>
                            <a:ext cx="1520190" cy="55269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omponent 5</w:t>
                              </w:r>
                            </w:p>
                            <w:p w:rsidR="003A28A9" w:rsidRPr="008C70AF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C70AF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Family Healt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5"/>
                        <wps:cNvSpPr txBox="1"/>
                        <wps:spPr>
                          <a:xfrm>
                            <a:off x="1874849" y="4095137"/>
                            <a:ext cx="1520190" cy="5195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F67FD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F67FD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omponent 6</w:t>
                              </w:r>
                            </w:p>
                            <w:p w:rsidR="003A28A9" w:rsidRPr="008F67FD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F67FD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Place-bas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5"/>
                        <wps:cNvSpPr txBox="1"/>
                        <wps:spPr>
                          <a:xfrm>
                            <a:off x="1878205" y="4785088"/>
                            <a:ext cx="1520190" cy="525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F67FD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F67FD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omponent 7</w:t>
                              </w:r>
                            </w:p>
                            <w:p w:rsidR="003A28A9" w:rsidRPr="008F67FD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F67FD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System Chang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5"/>
                        <wps:cNvSpPr txBox="1"/>
                        <wps:spPr>
                          <a:xfrm>
                            <a:off x="1878840" y="5447662"/>
                            <a:ext cx="1519555" cy="5245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Pr="008F67FD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F67FD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Component 8 &amp; 9</w:t>
                              </w:r>
                            </w:p>
                            <w:p w:rsidR="003A28A9" w:rsidRPr="008F67FD" w:rsidRDefault="003A28A9" w:rsidP="003A28A9">
                              <w:pPr>
                                <w:pStyle w:val="NormalWeb"/>
                                <w:spacing w:after="12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8F67FD">
                                <w:rPr>
                                  <w:rFonts w:asciiTheme="minorHAnsi" w:eastAsia="Calibri" w:hAnsiTheme="minorHAnsi"/>
                                  <w:b/>
                                  <w:bCs/>
                                </w:rPr>
                                <w:t>Outcomes &amp; Evalu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"/>
                        <wps:cNvSpPr txBox="1"/>
                        <wps:spPr>
                          <a:xfrm>
                            <a:off x="3592465" y="4228497"/>
                            <a:ext cx="1583690" cy="174367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28A9" w:rsidRDefault="003A28A9" w:rsidP="003A28A9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System Change</w:t>
                              </w:r>
                            </w:p>
                            <w:p w:rsidR="003A28A9" w:rsidRPr="00BC2AD5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240" w:line="240" w:lineRule="auto"/>
                                <w:ind w:left="142" w:hanging="142"/>
                                <w:contextualSpacing/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</w:pPr>
                              <w:r w:rsidRPr="00F80E3C">
                                <w:rPr>
                                  <w:sz w:val="16"/>
                                  <w:szCs w:val="16"/>
                                </w:rPr>
                                <w:t xml:space="preserve"> “Hub” and “place-based” community building and service coordination</w:t>
                              </w:r>
                            </w:p>
                            <w:p w:rsidR="003A28A9" w:rsidRPr="008F539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240" w:line="240" w:lineRule="auto"/>
                                <w:ind w:left="142" w:hanging="142"/>
                                <w:contextualSpacing/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</w:pPr>
                              <w:r w:rsidRPr="008F539D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Project management and leadership</w:t>
                              </w:r>
                            </w:p>
                            <w:p w:rsidR="003A28A9" w:rsidRPr="008F539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240" w:line="240" w:lineRule="auto"/>
                                <w:ind w:left="142" w:hanging="142"/>
                                <w:contextualSpacing/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</w:pPr>
                              <w:r w:rsidRPr="008F539D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ector capacity building projects</w:t>
                              </w:r>
                            </w:p>
                            <w:p w:rsidR="003A28A9" w:rsidRPr="008F539D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240" w:line="240" w:lineRule="auto"/>
                                <w:ind w:left="142" w:hanging="142"/>
                                <w:contextualSpacing/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</w:pPr>
                              <w:r w:rsidRPr="008F539D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System change projects</w:t>
                              </w:r>
                            </w:p>
                            <w:p w:rsidR="003A28A9" w:rsidRPr="00BC2AD5" w:rsidRDefault="003A28A9" w:rsidP="003A28A9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240" w:line="240" w:lineRule="auto"/>
                                <w:ind w:left="142" w:hanging="142"/>
                                <w:contextualSpacing/>
                                <w:rPr>
                                  <w:rFonts w:eastAsia="Times New Roman"/>
                                  <w:sz w:val="16"/>
                                  <w:szCs w:val="16"/>
                                </w:rPr>
                              </w:pPr>
                              <w:r w:rsidRPr="00BC2AD5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Child and Family public health (research, program, evaluation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43" o:spid="_x0000_s1026" editas="canvas" style="width:727.5pt;height:507.75pt;mso-position-horizontal-relative:char;mso-position-vertical-relative:line" coordsize="92392,644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92392;height:64484;visibility:visible;mso-wrap-style:square" filled="t" fillcolor="white [3201]" stroked="t" strokecolor="#4f81bd [3204]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" o:spid="_x0000_s1028" type="#_x0000_t202" style="position:absolute;left:360;top:363;width:17742;height:58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uh374A&#10;AADbAAAADwAAAGRycy9kb3ducmV2LnhtbERPTWsCMRC9F/wPYYTealYPZbs1ShWVgqeq9DxsxiR0&#10;M1mSuG7/fXMoeHy87+V69J0YKCYXWMF8VoEgboN2bBRczvuXGkTKyBq7wKTglxKsV5OnJTY63PmL&#10;hlM2ooRwalCBzblvpEytJY9pFnriwl1D9JgLjEbqiPcS7ju5qKpX6dFxabDY09ZS+3O6eQW7jXkz&#10;bY3R7mrt3DB+X4/moNTzdPx4B5FpzA/xv/tTK1iU9eVL+QFy9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7od++AAAA2wAAAA8AAAAAAAAAAAAAAAAAmAIAAGRycy9kb3ducmV2&#10;LnhtbFBLBQYAAAAABAAEAPUAAACDAwAAAAA=&#10;" fillcolor="white [3201]" strokeweight=".5pt">
                  <v:textbox>
                    <w:txbxContent>
                      <w:p w:rsidR="003A28A9" w:rsidRPr="00CA1C89" w:rsidRDefault="003A28A9" w:rsidP="003A28A9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3" o:spid="_x0000_s1029" type="#_x0000_t202" style="position:absolute;left:35379;top:360;width:17129;height:609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1hiMMA&#10;AADbAAAADwAAAGRycy9kb3ducmV2LnhtbESPQWvCQBSE70L/w/IK3nRTKWJTN6EUCr0UMXqwt8fu&#10;a7KafRuy2xj99W6h4HGYmW+YdTm6VgzUB+tZwdM8A0GsvbFcK9jvPmYrECEiG2w9k4ILBSiLh8ka&#10;c+PPvKWhirVIEA45Kmhi7HIpg27IYZj7jjh5P753GJPsa2l6PCe4a+Uiy5bSoeW00GBH7w3pU/Xr&#10;FBg+eNbf9utqudL25bpZHfWg1PRxfHsFEWmM9/B/+9MoWDzD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1hiMMAAADbAAAADwAAAAAAAAAAAAAAAACYAgAAZHJzL2Rv&#10;d25yZXYueG1sUEsFBgAAAAAEAAQA9QAAAIgDAAAAAA==&#10;" fillcolor="window" strokeweight=".5pt">
                  <v:textbox>
                    <w:txbxContent>
                      <w:p w:rsidR="003A28A9" w:rsidRDefault="003A28A9" w:rsidP="003A28A9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Text Box 25" o:spid="_x0000_s1030" type="#_x0000_t202" style="position:absolute;left:1711;top:914;width:15209;height:4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CR8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TAJHwgAAANsAAAAPAAAAAAAAAAAAAAAAAJgCAABkcnMvZG93&#10;bnJldi54bWxQSwUGAAAAAAQABAD1AAAAhwMAAAAA&#10;" fillcolor="white [3201]" strokeweight=".5pt">
                  <v:textbox>
                    <w:txbxContent>
                      <w:p w:rsidR="003A28A9" w:rsidRPr="00923B59" w:rsidRDefault="003A28A9" w:rsidP="003A28A9">
                        <w:pPr>
                          <w:jc w:val="center"/>
                          <w:rPr>
                            <w:b/>
                            <w:szCs w:val="24"/>
                          </w:rPr>
                        </w:pPr>
                        <w:r w:rsidRPr="00923B59">
                          <w:rPr>
                            <w:b/>
                            <w:szCs w:val="24"/>
                          </w:rPr>
                          <w:t>Context</w:t>
                        </w:r>
                      </w:p>
                    </w:txbxContent>
                  </v:textbox>
                </v:shape>
                <v:shape id="Text Box 5" o:spid="_x0000_s1031" type="#_x0000_t202" style="position:absolute;left:36567;top:863;width:15208;height:4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NaZMIA&#10;AADbAAAADwAAAGRycy9kb3ducmV2LnhtbESPQWsCMRSE7wX/Q3hCbzWrB7GrUUQQvIi47aG9PZLn&#10;bnTzsmziuvXXG0HocZiZb5jFqne16KgN1rOC8SgDQay9sVwq+P7afsxAhIhssPZMCv4owGo5eFtg&#10;bvyNj9QVsRQJwiFHBVWMTS5l0BU5DCPfECfv5FuHMcm2lKbFW4K7Wk6ybCodWk4LFTa0qUhfiqtT&#10;YPjHs/61+7vlQtvP+2F21p1S78N+PQcRqY//4Vd7ZxRMpvD8k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c1pkwgAAANsAAAAPAAAAAAAAAAAAAAAAAJgCAABkcnMvZG93&#10;bnJldi54bWxQSwUGAAAAAAQABAD1AAAAhwMAAAAA&#10;" fillcolor="window" strokeweight=".5pt">
                  <v:textbox>
                    <w:txbxContent>
                      <w:p w:rsidR="003A28A9" w:rsidRPr="00923B59" w:rsidRDefault="003A28A9" w:rsidP="003A28A9">
                        <w:pPr>
                          <w:pStyle w:val="NormalWeb"/>
                          <w:spacing w:after="200" w:line="276" w:lineRule="auto"/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 w:rsidRPr="00923B59">
                          <w:rPr>
                            <w:rFonts w:asciiTheme="minorHAnsi" w:eastAsia="Calibri" w:hAnsiTheme="minorHAnsi"/>
                            <w:b/>
                          </w:rPr>
                          <w:t>Intervention</w:t>
                        </w:r>
                        <w:r>
                          <w:rPr>
                            <w:rFonts w:asciiTheme="minorHAnsi" w:eastAsia="Calibri" w:hAnsiTheme="minorHAnsi"/>
                            <w:b/>
                          </w:rPr>
                          <w:t>s</w:t>
                        </w:r>
                      </w:p>
                    </w:txbxContent>
                  </v:textbox>
                </v:shape>
                <v:shape id="Text Box 3" o:spid="_x0000_s1032" type="#_x0000_t202" style="position:absolute;left:73225;top:360;width:17126;height:58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I5q8IA&#10;AADbAAAADwAAAGRycy9kb3ducmV2LnhtbESPQWsCMRSE74X+h/AK3mq2HnRdjdIWWwqeqqXnx+aZ&#10;BDcvS5Ku23/fCEKPw8x8w6y3o+/EQDG5wAqephUI4jZox0bB1/HtsQaRMrLGLjAp+KUE28393Rob&#10;HS78ScMhG1EgnBpUYHPuGylTa8ljmoaeuHinED3mIqOROuKlwH0nZ1U1lx4dlwWLPb1aas+HH69g&#10;92KWpq0x2l2tnRvG79PevCs1eRifVyAyjfk/fGt/aAWzBVy/l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0jmrwgAAANsAAAAPAAAAAAAAAAAAAAAAAJgCAABkcnMvZG93&#10;bnJldi54bWxQSwUGAAAAAAQABAD1AAAAhwMAAAAA&#10;" fillcolor="white [3201]" strokeweight=".5pt">
                  <v:textbox>
                    <w:txbxContent>
                      <w:p w:rsidR="003A28A9" w:rsidRDefault="003A28A9" w:rsidP="003A28A9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Text Box 5" o:spid="_x0000_s1033" type="#_x0000_t202" style="position:absolute;left:18769;top:6695;width:15208;height:5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Brjb8A&#10;AADbAAAADwAAAGRycy9kb3ducmV2LnhtbERPTYvCMBC9L/gfwgje1lQP4lajiCDsRcTqYfc2JGMb&#10;bSalydbqrzcHYY+P971c964WHbXBelYwGWcgiLU3lksF59Pucw4iRGSDtWdS8KAA69XgY4m58Xc+&#10;UlfEUqQQDjkqqGJscimDrshhGPuGOHEX3zqMCbalNC3eU7ir5TTLZtKh5dRQYUPbivSt+HMKDP94&#10;1r92/7RcaPv1PMyvulNqNOw3CxCR+vgvfru/jYJpGpu+pB8gV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woGuNvwAAANsAAAAPAAAAAAAAAAAAAAAAAJgCAABkcnMvZG93bnJl&#10;di54bWxQSwUGAAAAAAQABAD1AAAAhAMAAAAA&#10;" fillcolor="window" strokeweight=".5pt">
                  <v:textbox>
                    <w:txbxContent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eastAsia="Calibri" w:hAnsiTheme="minorHAnsi"/>
                            <w:b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</w:rPr>
                          <w:t>Component 1</w:t>
                        </w:r>
                      </w:p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</w:rPr>
                          <w:t>Identification</w:t>
                        </w:r>
                      </w:p>
                    </w:txbxContent>
                  </v:textbox>
                </v:shape>
                <v:shape id="Text Box 5" o:spid="_x0000_s1034" type="#_x0000_t202" style="position:absolute;left:73841;top:1277;width:16499;height:43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zOFsIA&#10;AADbAAAADwAAAGRycy9kb3ducmV2LnhtbESPQWsCMRSE7wX/Q3hCbzWrh6KrUUQQvIi47UFvj+S5&#10;G928LJu4rv76plDocZiZb5jFqne16KgN1rOC8SgDQay9sVwq+P7afkxBhIhssPZMCp4UYLUcvC0w&#10;N/7BR+qKWIoE4ZCjgirGJpcy6IochpFviJN38a3DmGRbStPiI8FdLSdZ9ikdWk4LFTa0qUjfirtT&#10;YPjkWZ/t/mW50Hb2OkyvulPqfdiv5yAi9fE//NfeGQWTGfx+ST9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7M4WwgAAANsAAAAPAAAAAAAAAAAAAAAAAJgCAABkcnMvZG93&#10;bnJldi54bWxQSwUGAAAAAAQABAD1AAAAhwMAAAAA&#10;" fillcolor="window" strokeweight=".5pt">
                  <v:textbox>
                    <w:txbxContent>
                      <w:p w:rsidR="003A28A9" w:rsidRPr="00923B59" w:rsidRDefault="003A28A9" w:rsidP="003A28A9">
                        <w:pPr>
                          <w:pStyle w:val="NormalWeb"/>
                          <w:spacing w:after="200" w:line="240" w:lineRule="exact"/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proofErr w:type="gramStart"/>
                        <w:r w:rsidRPr="00923B59">
                          <w:rPr>
                            <w:rFonts w:asciiTheme="minorHAnsi" w:eastAsia="Calibri" w:hAnsiTheme="minorHAnsi"/>
                            <w:b/>
                          </w:rPr>
                          <w:t>Outcome</w:t>
                        </w:r>
                        <w:r>
                          <w:rPr>
                            <w:rFonts w:asciiTheme="minorHAnsi" w:eastAsia="Calibri" w:hAnsiTheme="minorHAnsi"/>
                            <w:b/>
                          </w:rPr>
                          <w:t>s</w:t>
                        </w:r>
                        <w:proofErr w:type="gramEnd"/>
                        <w:r>
                          <w:rPr>
                            <w:rFonts w:asciiTheme="minorHAnsi" w:eastAsia="Calibri" w:hAnsiTheme="minorHAnsi"/>
                            <w:b/>
                          </w:rPr>
                          <w:br/>
                          <w:t>(∆Causal Mechanisms)</w:t>
                        </w:r>
                      </w:p>
                    </w:txbxContent>
                  </v:textbox>
                </v:shape>
                <v:shape id="Text Box 3" o:spid="_x0000_s1035" type="#_x0000_t202" style="position:absolute;left:54061;top:360;width:17637;height:58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6SmcIA&#10;AADbAAAADwAAAGRycy9kb3ducmV2LnhtbESPQWsCMRSE74X+h/AKvdWsFmR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rpKZwgAAANsAAAAPAAAAAAAAAAAAAAAAAJgCAABkcnMvZG93&#10;bnJldi54bWxQSwUGAAAAAAQABAD1AAAAhwMAAAAA&#10;" fillcolor="white [3201]" strokeweight=".5pt">
                  <v:textbox>
                    <w:txbxContent>
                      <w:p w:rsidR="003A28A9" w:rsidRDefault="003A28A9" w:rsidP="003A28A9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eastAsia="Calibri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Text Box 5" o:spid="_x0000_s1036" type="#_x0000_t202" style="position:absolute;left:54456;top:914;width:17121;height:4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HKusMA&#10;AADbAAAADwAAAGRycy9kb3ducmV2LnhtbESPQWvCQBSE70L/w/IK3nRTC2JTN6EUCr0UMXqwt8fu&#10;a7KafRuy2xj99W6h4HGYmW+YdTm6VgzUB+tZwdM8A0GsvbFcK9jvPmYrECEiG2w9k4ILBSiLh8ka&#10;c+PPvKWhirVIEA45Kmhi7HIpg27IYZj7jjh5P753GJPsa2l6PCe4a+Uiy5bSoeW00GBH7w3pU/Xr&#10;FBg+eNbf9utqudL25bpZHfWg1PRxfHsFEWmM9/B/+9MoeF7A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JHKusMAAADbAAAADwAAAAAAAAAAAAAAAACYAgAAZHJzL2Rv&#10;d25yZXYueG1sUEsFBgAAAAAEAAQA9QAAAIgDAAAAAA==&#10;" fillcolor="window" strokeweight=".5pt">
                  <v:textbox>
                    <w:txbxContent>
                      <w:p w:rsidR="003A28A9" w:rsidRPr="00923B59" w:rsidRDefault="003A28A9" w:rsidP="003A28A9">
                        <w:pPr>
                          <w:pStyle w:val="NormalWeb"/>
                          <w:spacing w:after="200"/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proofErr w:type="gramStart"/>
                        <w:r w:rsidRPr="00923B59">
                          <w:rPr>
                            <w:rFonts w:asciiTheme="minorHAnsi" w:eastAsia="Calibri" w:hAnsiTheme="minorHAnsi"/>
                            <w:b/>
                          </w:rPr>
                          <w:t>Mechanisms</w:t>
                        </w:r>
                        <w:proofErr w:type="gramEnd"/>
                        <w:r>
                          <w:rPr>
                            <w:rFonts w:asciiTheme="minorHAnsi" w:eastAsia="Calibri" w:hAnsiTheme="minorHAnsi"/>
                            <w:b/>
                          </w:rPr>
                          <w:br/>
                          <w:t>(Program Mechanisms)</w:t>
                        </w:r>
                      </w:p>
                    </w:txbxContent>
                  </v:textbox>
                </v:shape>
                <v:shape id="Text Box 3" o:spid="_x0000_s1037" type="#_x0000_t202" style="position:absolute;left:1255;top:6695;width:15854;height:513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hSzsMA&#10;AADbAAAADwAAAGRycy9kb3ducmV2LnhtbESPQWsCMRSE74X+h/AKvdWsLZZ1NYoIhV6KdPWgt0fy&#10;3I1uXpZNum799Y0g9DjMzDfMfDm4RvTUBetZwXiUgSDW3liuFOy2Hy85iBCRDTaeScEvBVguHh/m&#10;WBh/4W/qy1iJBOFQoII6xraQMuiaHIaRb4mTd/Sdw5hkV0nT4SXBXSNfs+xdOrScFmpsaV2TPpc/&#10;ToHhvWd9sF9Xy6W20+smP+leqeenYTUDEWmI/+F7+9MoeJvA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3hSzsMAAADbAAAADwAAAAAAAAAAAAAAAACYAgAAZHJzL2Rv&#10;d25yZXYueG1sUEsFBgAAAAAEAAQA9QAAAIgDAAAAAA==&#10;" fillcolor="window" strokeweight=".5pt">
                  <v:textbox>
                    <w:txbxContent>
                      <w:p w:rsidR="003A28A9" w:rsidRPr="00D65208" w:rsidRDefault="003A28A9" w:rsidP="003A28A9">
                        <w:pPr>
                          <w:spacing w:after="40" w:line="160" w:lineRule="exact"/>
                          <w:rPr>
                            <w:i/>
                            <w:sz w:val="18"/>
                            <w:szCs w:val="18"/>
                          </w:rPr>
                        </w:pPr>
                        <w:r w:rsidRPr="00D65208">
                          <w:rPr>
                            <w:i/>
                            <w:sz w:val="18"/>
                            <w:szCs w:val="18"/>
                          </w:rPr>
                          <w:t>Consumer Level</w:t>
                        </w:r>
                      </w:p>
                      <w:p w:rsidR="003A28A9" w:rsidRPr="004200CD" w:rsidRDefault="003A28A9" w:rsidP="003A28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tabs>
                            <w:tab w:val="clear" w:pos="36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Disconnected and struggling families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tabs>
                            <w:tab w:val="clear" w:pos="36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Chronic parent health conditions unrecognised &amp; unmanaged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tabs>
                            <w:tab w:val="clear" w:pos="36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Marginalised families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tabs>
                            <w:tab w:val="clear" w:pos="36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Lack of trust in services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tabs>
                            <w:tab w:val="clear" w:pos="36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 w:rsidRPr="004B7CD7">
                          <w:rPr>
                            <w:rFonts w:eastAsia="Times New Roman"/>
                            <w:sz w:val="18"/>
                            <w:szCs w:val="18"/>
                          </w:rPr>
                          <w:t>Intergenerational consequences for child development, education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tabs>
                            <w:tab w:val="clear" w:pos="36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 w:rsidRPr="004B7CD7">
                          <w:rPr>
                            <w:rFonts w:eastAsia="Times New Roman"/>
                            <w:sz w:val="18"/>
                            <w:szCs w:val="18"/>
                          </w:rPr>
                          <w:t>Clusters of locational disadvantaged families</w:t>
                        </w:r>
                      </w:p>
                      <w:p w:rsidR="003A28A9" w:rsidRPr="004B7CD7" w:rsidRDefault="003A28A9" w:rsidP="003A28A9">
                        <w:pPr>
                          <w:spacing w:after="40" w:line="160" w:lineRule="exact"/>
                          <w:rPr>
                            <w:i/>
                            <w:sz w:val="18"/>
                            <w:szCs w:val="18"/>
                          </w:rPr>
                        </w:pPr>
                        <w:r w:rsidRPr="004B7CD7">
                          <w:rPr>
                            <w:i/>
                            <w:sz w:val="18"/>
                            <w:szCs w:val="18"/>
                          </w:rPr>
                          <w:t>Provider Level - Health</w:t>
                        </w:r>
                      </w:p>
                      <w:p w:rsidR="003A28A9" w:rsidRPr="004200CD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8"/>
                            <w:szCs w:val="18"/>
                          </w:rPr>
                        </w:pPr>
                        <w:r w:rsidRPr="004200CD">
                          <w:rPr>
                            <w:sz w:val="18"/>
                            <w:szCs w:val="18"/>
                          </w:rPr>
                          <w:t>Antenatal screening and pathways poorly implemented</w:t>
                        </w:r>
                      </w:p>
                      <w:p w:rsidR="003A28A9" w:rsidRPr="004200CD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8"/>
                            <w:szCs w:val="18"/>
                          </w:rPr>
                        </w:pPr>
                        <w:r w:rsidRPr="004200CD">
                          <w:rPr>
                            <w:sz w:val="18"/>
                            <w:szCs w:val="18"/>
                          </w:rPr>
                          <w:t>Teen and Aboriginal SHV in place with limited coverage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8"/>
                            <w:szCs w:val="18"/>
                          </w:rPr>
                        </w:pPr>
                        <w:r w:rsidRPr="004200CD">
                          <w:rPr>
                            <w:sz w:val="18"/>
                            <w:szCs w:val="18"/>
                          </w:rPr>
                          <w:t>No SHV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for other groups</w:t>
                        </w:r>
                      </w:p>
                      <w:p w:rsidR="003A28A9" w:rsidRPr="004200CD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Limited HV for most need</w:t>
                        </w:r>
                      </w:p>
                      <w:p w:rsidR="003A28A9" w:rsidRPr="004200CD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8"/>
                            <w:szCs w:val="18"/>
                          </w:rPr>
                        </w:pPr>
                        <w:r w:rsidRPr="004200CD">
                          <w:rPr>
                            <w:sz w:val="18"/>
                            <w:szCs w:val="18"/>
                          </w:rPr>
                          <w:t>CE support for Tiered model of SHV</w:t>
                        </w:r>
                      </w:p>
                      <w:p w:rsidR="003A28A9" w:rsidRPr="006672A6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6"/>
                            <w:szCs w:val="16"/>
                          </w:rPr>
                        </w:pPr>
                        <w:r w:rsidRPr="006672A6">
                          <w:rPr>
                            <w:sz w:val="18"/>
                            <w:szCs w:val="18"/>
                          </w:rPr>
                          <w:t>Tier 2 services limited in link to SHV and no central intake system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Very limited universal well child &amp; family services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Limited services for families with most need</w:t>
                        </w:r>
                      </w:p>
                      <w:p w:rsidR="003A28A9" w:rsidRPr="004B7CD7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Multiple services managing discrete needs and crises without coordination</w:t>
                        </w:r>
                      </w:p>
                      <w:p w:rsidR="003A28A9" w:rsidRPr="002E701A" w:rsidRDefault="003A28A9" w:rsidP="003A28A9">
                        <w:pPr>
                          <w:spacing w:after="40" w:line="160" w:lineRule="exact"/>
                          <w:rPr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i/>
                            <w:sz w:val="16"/>
                            <w:szCs w:val="16"/>
                          </w:rPr>
                          <w:t>Services Level</w:t>
                        </w:r>
                      </w:p>
                      <w:p w:rsidR="003A28A9" w:rsidRPr="002E701A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Strong interagency collaboration and planning</w:t>
                        </w:r>
                      </w:p>
                      <w:p w:rsidR="003A28A9" w:rsidRPr="002E701A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Interagency parent communication initiative</w:t>
                        </w:r>
                      </w:p>
                      <w:p w:rsidR="003A28A9" w:rsidRPr="008F67FD" w:rsidRDefault="003A28A9" w:rsidP="003A28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40" w:line="160" w:lineRule="exact"/>
                          <w:ind w:left="142" w:hanging="142"/>
                          <w:rPr>
                            <w:sz w:val="18"/>
                            <w:szCs w:val="18"/>
                          </w:rPr>
                        </w:pPr>
                        <w:r w:rsidRPr="008F67FD">
                          <w:rPr>
                            <w:sz w:val="18"/>
                            <w:szCs w:val="18"/>
                          </w:rPr>
                          <w:t>Strong school and local government engagement</w:t>
                        </w:r>
                      </w:p>
                    </w:txbxContent>
                  </v:textbox>
                </v:shape>
                <v:shape id="Text Box 5" o:spid="_x0000_s1038" type="#_x0000_t202" style="position:absolute;left:18748;top:820;width:15208;height:4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rMucIA&#10;AADbAAAADwAAAGRycy9kb3ducmV2LnhtbESPQWsCMRSE70L/Q3iF3jSrBbFbo0ih4EWKqwd7eySv&#10;u9HNy7KJ69ZfbwTB4zAz3zDzZe9q0VEbrGcF41EGglh7Y7lUsN99D2cgQkQ2WHsmBf8UYLl4Gcwx&#10;N/7CW+qKWIoE4ZCjgirGJpcy6IochpFviJP351uHMcm2lKbFS4K7Wk6ybCodWk4LFTb0VZE+FWen&#10;wPDBs/61m6vlQtuP68/sqDul3l771SeISH18hh/ttVHwPoX7l/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qsy5wgAAANsAAAAPAAAAAAAAAAAAAAAAAJgCAABkcnMvZG93&#10;bnJldi54bWxQSwUGAAAAAAQABAD1AAAAhwMAAAAA&#10;" fillcolor="window" strokeweight=".5pt">
                  <v:textbox>
                    <w:txbxContent>
                      <w:p w:rsidR="003A28A9" w:rsidRPr="00923B59" w:rsidRDefault="003A28A9" w:rsidP="003A28A9">
                        <w:pPr>
                          <w:pStyle w:val="NormalWeb"/>
                          <w:spacing w:after="200" w:line="276" w:lineRule="auto"/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 w:rsidRPr="00923B59">
                          <w:rPr>
                            <w:rFonts w:asciiTheme="minorHAnsi" w:eastAsia="Calibri" w:hAnsiTheme="minorHAnsi"/>
                            <w:b/>
                          </w:rPr>
                          <w:t>Design Component</w:t>
                        </w:r>
                      </w:p>
                    </w:txbxContent>
                  </v:textbox>
                </v:shape>
                <v:shape id="Text Box 3" o:spid="_x0000_s1039" type="#_x0000_t202" style="position:absolute;left:35918;top:5964;width:15849;height:17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ZpIsMA&#10;AADbAAAADwAAAGRycy9kb3ducmV2LnhtbESPQWsCMRSE74X+h/AKvdWsLdh1NYoIhV6KdPWgt0fy&#10;3I1uXpZNum799Y0g9DjMzDfMfDm4RvTUBetZwXiUgSDW3liuFOy2Hy85iBCRDTaeScEvBVguHh/m&#10;WBh/4W/qy1iJBOFQoII6xraQMuiaHIaRb4mTd/Sdw5hkV0nT4SXBXSNfs2wiHVpOCzW2tK5Jn8sf&#10;p8Dw3rM+2K+r5VLb6XWTn3Sv1PPTsJqBiDTE//C9/WkUvL3D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OZpIsMAAADbAAAADwAAAAAAAAAAAAAAAACYAgAAZHJzL2Rv&#10;d25yZXYueG1sUEsFBgAAAAAEAAQA9QAAAIgDAAAAAA==&#10;" fillcolor="window" strokeweight=".5pt">
                  <v:textbox>
                    <w:txbxContent>
                      <w:p w:rsidR="003A28A9" w:rsidRDefault="003A28A9" w:rsidP="003A28A9">
                        <w:pPr>
                          <w:spacing w:after="40"/>
                          <w:jc w:val="center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Clinical Care</w:t>
                        </w:r>
                      </w:p>
                      <w:p w:rsidR="003A28A9" w:rsidRPr="008F67FD" w:rsidRDefault="003A28A9" w:rsidP="003A28A9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8F67FD">
                          <w:rPr>
                            <w:rFonts w:eastAsia="Times New Roman"/>
                            <w:sz w:val="16"/>
                            <w:szCs w:val="16"/>
                          </w:rPr>
                          <w:t>Strengthen existing identification and referral pathways through review, training and digital tools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Implement population level h</w:t>
                        </w:r>
                        <w:r w:rsidRPr="008F67FD">
                          <w:rPr>
                            <w:sz w:val="16"/>
                            <w:szCs w:val="16"/>
                            <w:lang w:eastAsia="en-GB"/>
                          </w:rPr>
                          <w:t xml:space="preserve">igh risk </w:t>
                        </w: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family care coordination and cohort tracking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 w:rsidRPr="00D2202B">
                          <w:rPr>
                            <w:sz w:val="16"/>
                            <w:szCs w:val="16"/>
                          </w:rPr>
                          <w:t>Integrated service models including wrap-around and family group conference model</w:t>
                        </w:r>
                      </w:p>
                      <w:p w:rsidR="003A28A9" w:rsidRPr="00D2202B" w:rsidRDefault="003A28A9" w:rsidP="003A28A9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Parening</w:t>
                        </w:r>
                        <w:proofErr w:type="spellEnd"/>
                        <w:r>
                          <w:rPr>
                            <w:sz w:val="16"/>
                            <w:szCs w:val="16"/>
                          </w:rPr>
                          <w:t xml:space="preserve"> Programmes</w:t>
                        </w:r>
                      </w:p>
                    </w:txbxContent>
                  </v:textbox>
                </v:shape>
                <v:shape id="Text Box 3" o:spid="_x0000_s1040" type="#_x0000_t202" style="position:absolute;left:55368;top:14820;width:15844;height:30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n9UMAA&#10;AADbAAAADwAAAGRycy9kb3ducmV2LnhtbERPz2vCMBS+C/sfwhvsZlM3GK4aiwjCLmPYeXC3R/Js&#10;o81LabK28683h8GOH9/vdTm5VgzUB+tZwSLLQRBrbyzXCo5f+/kSRIjIBlvPpOCXApSbh9kaC+NH&#10;PtBQxVqkEA4FKmhi7Aopg27IYch8R5y4s+8dxgT7WpoexxTuWvmc56/SoeXU0GBHu4b0tfpxCgyf&#10;POtv+3GzXGn7dvtcXvSg1NPjtF2BiDTFf/Gf+90oeElj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Xn9UMAAAADbAAAADwAAAAAAAAAAAAAAAACYAgAAZHJzL2Rvd25y&#10;ZXYueG1sUEsFBgAAAAAEAAQA9QAAAIUDAAAAAA==&#10;" fillcolor="window" strokeweight=".5pt">
                  <v:textbox>
                    <w:txbxContent>
                      <w:p w:rsidR="003A28A9" w:rsidRPr="00D65208" w:rsidRDefault="003A28A9" w:rsidP="003A28A9">
                        <w:pPr>
                          <w:spacing w:after="0" w:line="160" w:lineRule="exact"/>
                          <w:contextualSpacing/>
                          <w:rPr>
                            <w:rFonts w:eastAsia="Times New Roman"/>
                            <w:i/>
                            <w:sz w:val="18"/>
                            <w:szCs w:val="18"/>
                          </w:rPr>
                        </w:pPr>
                        <w:r w:rsidRPr="00D65208">
                          <w:rPr>
                            <w:rFonts w:eastAsia="Times New Roman"/>
                            <w:i/>
                            <w:sz w:val="18"/>
                            <w:szCs w:val="18"/>
                          </w:rPr>
                          <w:t>Consumer Level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Family – provider trust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Family – peer trust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Provider willing to share power with consumer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Sharing of information</w:t>
                        </w:r>
                      </w:p>
                      <w:p w:rsidR="003A28A9" w:rsidRPr="00D65208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Building of self-help skills</w:t>
                        </w:r>
                      </w:p>
                      <w:p w:rsidR="003A28A9" w:rsidRPr="006672A6" w:rsidRDefault="003A28A9" w:rsidP="003A28A9">
                        <w:pPr>
                          <w:pStyle w:val="ListParagraph"/>
                          <w:rPr>
                            <w:rFonts w:eastAsia="Times New Roman"/>
                            <w:sz w:val="18"/>
                          </w:rPr>
                        </w:pPr>
                      </w:p>
                      <w:p w:rsidR="003A28A9" w:rsidRPr="00D65208" w:rsidRDefault="003A28A9" w:rsidP="003A28A9">
                        <w:pPr>
                          <w:pStyle w:val="ListParagraph"/>
                          <w:spacing w:line="160" w:lineRule="exact"/>
                          <w:ind w:left="0"/>
                          <w:rPr>
                            <w:rFonts w:eastAsia="Times New Roman"/>
                            <w:i/>
                            <w:sz w:val="18"/>
                          </w:rPr>
                        </w:pPr>
                        <w:r w:rsidRPr="00D65208">
                          <w:rPr>
                            <w:rFonts w:eastAsia="Times New Roman"/>
                            <w:i/>
                            <w:sz w:val="18"/>
                          </w:rPr>
                          <w:t>Provider Level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Service providers share information and power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Shared policies, standards, protocols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Shared assessment tools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tabs>
                            <w:tab w:val="left" w:pos="284"/>
                          </w:tabs>
                          <w:spacing w:line="160" w:lineRule="exact"/>
                          <w:ind w:left="284"/>
                          <w:rPr>
                            <w:rFonts w:eastAsia="Times New Roman"/>
                            <w:sz w:val="18"/>
                          </w:rPr>
                        </w:pPr>
                      </w:p>
                      <w:p w:rsidR="003A28A9" w:rsidRPr="00AD41E7" w:rsidRDefault="003A28A9" w:rsidP="003A28A9">
                        <w:pPr>
                          <w:tabs>
                            <w:tab w:val="left" w:pos="284"/>
                          </w:tabs>
                          <w:spacing w:after="0" w:line="160" w:lineRule="exact"/>
                          <w:rPr>
                            <w:rFonts w:eastAsia="Times New Roman"/>
                            <w:i/>
                            <w:sz w:val="18"/>
                          </w:rPr>
                        </w:pPr>
                        <w:r w:rsidRPr="00AD41E7">
                          <w:rPr>
                            <w:rFonts w:eastAsia="Times New Roman"/>
                            <w:i/>
                            <w:sz w:val="18"/>
                          </w:rPr>
                          <w:t>Service System Level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Shared vision at the agency level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Shared outcome framework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Information sharing protocols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Resources shared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clear" w:pos="720"/>
                            <w:tab w:val="left" w:pos="284"/>
                          </w:tabs>
                          <w:spacing w:line="160" w:lineRule="exact"/>
                          <w:ind w:left="284" w:hanging="284"/>
                          <w:contextualSpacing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Training opportunities shared</w:t>
                        </w:r>
                      </w:p>
                    </w:txbxContent>
                  </v:textbox>
                </v:shape>
                <v:shape id="Text Box 3" o:spid="_x0000_s1041" type="#_x0000_t202" style="position:absolute;left:73841;top:12350;width:15844;height:38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VYy8MA&#10;AADbAAAADwAAAGRycy9kb3ducmV2LnhtbESPQWvCQBSE70L/w/IKvemmFkSja5CC0Esppj3U22P3&#10;maxm34bsNkn99V1B6HGYmW+YTTG6RvTUBetZwfMsA0GsvbFcKfj63E+XIEJENth4JgW/FKDYPkw2&#10;mBs/8IH6MlYiQTjkqKCOsc2lDLomh2HmW+LknXznMCbZVdJ0OCS4a+Q8yxbSoeW0UGNLrzXpS/nj&#10;FBj+9qyP9v1qudR2df1YnnWv1NPjuFuDiDTG//C9/WYUvKzg9iX9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jVYy8MAAADbAAAADwAAAAAAAAAAAAAAAACYAgAAZHJzL2Rv&#10;d25yZXYueG1sUEsFBgAAAAAEAAQA9QAAAIgDAAAAAA==&#10;" fillcolor="window" strokeweight=".5pt">
                  <v:textbox>
                    <w:txbxContent>
                      <w:p w:rsidR="003A28A9" w:rsidRPr="00D65208" w:rsidRDefault="003A28A9" w:rsidP="003A28A9">
                        <w:pPr>
                          <w:spacing w:after="40" w:line="160" w:lineRule="exact"/>
                          <w:rPr>
                            <w:rFonts w:eastAsia="Times New Roman"/>
                            <w:i/>
                            <w:sz w:val="18"/>
                            <w:szCs w:val="18"/>
                          </w:rPr>
                        </w:pPr>
                        <w:r w:rsidRPr="00D65208">
                          <w:rPr>
                            <w:rFonts w:eastAsia="Times New Roman"/>
                            <w:i/>
                            <w:sz w:val="18"/>
                            <w:szCs w:val="18"/>
                          </w:rPr>
                          <w:t>Consumer Level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Increased mastery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Increased sense of control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Increased support</w:t>
                        </w:r>
                      </w:p>
                      <w:p w:rsidR="003A28A9" w:rsidRPr="00BA46FB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Realistic expectations implemented</w:t>
                        </w:r>
                      </w:p>
                      <w:p w:rsidR="003A28A9" w:rsidRPr="002E206E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  <w:szCs w:val="18"/>
                          </w:rPr>
                          <w:t>Increased knowledge and confidence in ability to provide care to child and self</w:t>
                        </w:r>
                      </w:p>
                      <w:p w:rsidR="003A28A9" w:rsidRPr="00D65208" w:rsidRDefault="003A28A9" w:rsidP="003A28A9">
                        <w:pPr>
                          <w:pStyle w:val="ListParagraph"/>
                          <w:spacing w:after="40" w:line="160" w:lineRule="exact"/>
                          <w:ind w:left="142"/>
                          <w:rPr>
                            <w:rFonts w:eastAsia="Times New Roman"/>
                            <w:sz w:val="18"/>
                          </w:rPr>
                        </w:pPr>
                      </w:p>
                      <w:p w:rsidR="003A28A9" w:rsidRPr="00AD41E7" w:rsidRDefault="003A28A9" w:rsidP="003A28A9">
                        <w:pPr>
                          <w:pStyle w:val="ListParagraph"/>
                          <w:ind w:left="0"/>
                          <w:rPr>
                            <w:rFonts w:eastAsia="Times New Roman"/>
                            <w:i/>
                            <w:sz w:val="18"/>
                          </w:rPr>
                        </w:pPr>
                        <w:r w:rsidRPr="00AD41E7">
                          <w:rPr>
                            <w:rFonts w:eastAsia="Times New Roman"/>
                            <w:i/>
                            <w:sz w:val="18"/>
                          </w:rPr>
                          <w:t>Provider Level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Improved provider engagement with families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Improved provider collaboration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Increase shared care</w:t>
                        </w:r>
                      </w:p>
                      <w:p w:rsidR="003A28A9" w:rsidRPr="002E206E" w:rsidRDefault="003A28A9" w:rsidP="003A28A9">
                        <w:pPr>
                          <w:spacing w:after="40" w:line="160" w:lineRule="exact"/>
                          <w:rPr>
                            <w:rFonts w:eastAsia="Times New Roman"/>
                            <w:sz w:val="18"/>
                          </w:rPr>
                        </w:pPr>
                      </w:p>
                      <w:p w:rsidR="003A28A9" w:rsidRPr="00AD41E7" w:rsidRDefault="003A28A9" w:rsidP="003A28A9">
                        <w:pPr>
                          <w:spacing w:after="40" w:line="160" w:lineRule="exact"/>
                          <w:rPr>
                            <w:rFonts w:eastAsia="Times New Roman"/>
                            <w:i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i/>
                            <w:sz w:val="18"/>
                          </w:rPr>
                          <w:t>Service System Level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Improved agency collaboration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tabs>
                            <w:tab w:val="clear" w:pos="720"/>
                            <w:tab w:val="num" w:pos="142"/>
                          </w:tabs>
                          <w:spacing w:after="40" w:line="160" w:lineRule="exact"/>
                          <w:ind w:left="142" w:hanging="142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eastAsia="Times New Roman"/>
                            <w:sz w:val="18"/>
                          </w:rPr>
                          <w:t>Improved trust between agencies</w:t>
                        </w:r>
                      </w:p>
                    </w:txbxContent>
                  </v:textbox>
                </v:shape>
                <v:shape id="Text Box 3" o:spid="_x0000_s1042" type="#_x0000_t202" style="position:absolute;left:35933;top:24035;width:15843;height:17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mCK8AA&#10;AADbAAAADwAAAGRycy9kb3ducmV2LnhtbERPz2vCMBS+C/sfwhvsZlPHGK4aiwjCLmPYeXC3R/Js&#10;o81LabK28683h8GOH9/vdTm5VgzUB+tZwSLLQRBrbyzXCo5f+/kSRIjIBlvPpOCXApSbh9kaC+NH&#10;PtBQxVqkEA4FKmhi7Aopg27IYch8R5y4s+8dxgT7WpoexxTuWvmc56/SoeXU0GBHu4b0tfpxCgyf&#10;POtv+3GzXGn7dvtcXvSg1NPjtF2BiDTFf/Gf+90oeEnr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wmCK8AAAADbAAAADwAAAAAAAAAAAAAAAACYAgAAZHJzL2Rvd25y&#10;ZXYueG1sUEsFBgAAAAAEAAQA9QAAAIUDAAAAAA==&#10;" fillcolor="window" strokeweight=".5pt">
                  <v:textbox>
                    <w:txbxContent>
                      <w:p w:rsidR="003A28A9" w:rsidRDefault="003A28A9" w:rsidP="003A28A9">
                        <w:pPr>
                          <w:spacing w:after="40"/>
                          <w:jc w:val="center"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Provider Capacity</w:t>
                        </w:r>
                      </w:p>
                      <w:p w:rsidR="003A28A9" w:rsidRPr="00F80E3C" w:rsidRDefault="003A28A9" w:rsidP="003A28A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Shared design and implementation of evidence-informed interventions including parenting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 w:rsidRPr="00F80E3C">
                          <w:rPr>
                            <w:sz w:val="16"/>
                            <w:szCs w:val="16"/>
                            <w:lang w:eastAsia="en-GB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Capacity building of service network including eLearning, web-based and mobile technology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Support for general practice</w:t>
                        </w:r>
                      </w:p>
                      <w:p w:rsidR="003A28A9" w:rsidRDefault="003A28A9" w:rsidP="003A28A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Immunisation and Healthy Housing</w:t>
                        </w:r>
                      </w:p>
                      <w:p w:rsidR="003A28A9" w:rsidRPr="00F80E3C" w:rsidRDefault="003A28A9" w:rsidP="003A28A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20" w:line="240" w:lineRule="auto"/>
                          <w:ind w:left="142" w:hanging="142"/>
                          <w:contextualSpacing/>
                          <w:rPr>
                            <w:sz w:val="16"/>
                            <w:szCs w:val="16"/>
                            <w:lang w:eastAsia="en-GB"/>
                          </w:rPr>
                        </w:pPr>
                        <w:r>
                          <w:rPr>
                            <w:sz w:val="16"/>
                            <w:szCs w:val="16"/>
                            <w:lang w:eastAsia="en-GB"/>
                          </w:rPr>
                          <w:t>Healthy lifestyle initiatives</w:t>
                        </w:r>
                      </w:p>
                    </w:txbxContent>
                  </v:textbox>
                </v:shape>
                <v:shape id="Text Box 5" o:spid="_x0000_s1043" type="#_x0000_t202" style="position:absolute;left:18775;top:12986;width:15202;height:54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rCEMIA&#10;AADbAAAADwAAAGRycy9kb3ducmV2LnhtbESPQWsCMRSE7wX/Q3iCt5rVg9jVKCIIXkTc9tDeHslz&#10;N7p5WTZxXf31plDocZiZb5jlune16KgN1rOCyTgDQay9sVwq+Prcvc9BhIhssPZMCh4UYL0avC0x&#10;N/7OJ+qKWIoE4ZCjgirGJpcy6IochrFviJN39q3DmGRbStPiPcFdLadZNpMOLaeFChvaVqSvxc0p&#10;MPztWf/Yw9Nyoe3H8zi/6E6p0bDfLEBE6uN/+K+9NwqmE/j9kn6AX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msIQwgAAANsAAAAPAAAAAAAAAAAAAAAAAJgCAABkcnMvZG93&#10;bnJldi54bWxQSwUGAAAAAAQABAD1AAAAhwMAAAAA&#10;" fillcolor="window" strokeweight=".5pt">
                  <v:textbox>
                    <w:txbxContent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omponent 2</w:t>
                        </w:r>
                      </w:p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are-Coordination</w:t>
                        </w:r>
                      </w:p>
                    </w:txbxContent>
                  </v:textbox>
                </v:shape>
                <v:shape id="Text Box 5" o:spid="_x0000_s1044" type="#_x0000_t202" style="position:absolute;left:18775;top:19848;width:15202;height:5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hcZ8MA&#10;AADbAAAADwAAAGRycy9kb3ducmV2LnhtbESPwWrDMBBE74H8g9hAb4lcH0riRjalEMgllLg5pLdF&#10;2tpqrZWxFMfN10eFQo/DzLxhttXkOjHSEKxnBY+rDASx9sZyo+D0vluuQYSIbLDzTAp+KEBVzmdb&#10;LIy/8pHGOjYiQTgUqKCNsS+kDLolh2Hle+LkffrBYUxyaKQZ8JrgrpN5lj1Jh5bTQos9vbakv+uL&#10;U2D47Fl/2MPNcq3t5va2/tKjUg+L6eUZRKQp/of/2nujIM/h90v6AbK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hcZ8MAAADbAAAADwAAAAAAAAAAAAAAAACYAgAAZHJzL2Rv&#10;d25yZXYueG1sUEsFBgAAAAAEAAQA9QAAAIgDAAAAAA==&#10;" fillcolor="window" strokeweight=".5pt">
                  <v:textbox>
                    <w:txbxContent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omponent 3</w:t>
                        </w:r>
                      </w:p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Evidence-Informed</w:t>
                        </w:r>
                      </w:p>
                    </w:txbxContent>
                  </v:textbox>
                </v:shape>
                <v:shape id="Text Box 5" o:spid="_x0000_s1045" type="#_x0000_t202" style="position:absolute;left:18774;top:26657;width:15202;height:5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/xVsAA&#10;AADbAAAADwAAAGRycy9kb3ducmV2LnhtbERPz2vCMBS+C/sfwhvsZlM3GK4aiwjCLmPYeXC3R/Js&#10;o81LabK28683h8GOH9/vdTm5VgzUB+tZwSLLQRBrbyzXCo5f+/kSRIjIBlvPpOCXApSbh9kaC+NH&#10;PtBQxVqkEA4FKmhi7Aopg27IYch8R5y4s+8dxgT7WpoexxTuWvmc56/SoeXU0GBHu4b0tfpxCgyf&#10;POtv+3GzXGn7dvtcXvSg1NPjtF2BiDTFf/Gf+90oeEnr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w/xVsAAAADbAAAADwAAAAAAAAAAAAAAAACYAgAAZHJzL2Rvd25y&#10;ZXYueG1sUEsFBgAAAAAEAAQA9QAAAIUDAAAAAA==&#10;" fillcolor="window" strokeweight=".5pt">
                  <v:textbox>
                    <w:txbxContent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omponent 4</w:t>
                        </w:r>
                      </w:p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General Practice</w:t>
                        </w:r>
                      </w:p>
                    </w:txbxContent>
                  </v:textbox>
                </v:shape>
                <v:shape id="Text Box 5" o:spid="_x0000_s1046" type="#_x0000_t202" style="position:absolute;left:18748;top:33842;width:15202;height:5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KEKMMA&#10;AADbAAAADwAAAGRycy9kb3ducmV2LnhtbESPQWvCQBSE7wX/w/KE3uqmIkWjm1AEoZciTXuot8fu&#10;M1nNvg3ZNab+erdQ6HGYmW+YTTm6VgzUB+tZwfMsA0GsvbFcK/j63D0tQYSIbLD1TAp+KEBZTB42&#10;mBt/5Q8aqliLBOGQo4Imxi6XMuiGHIaZ74iTd/S9w5hkX0vT4zXBXSvnWfYiHVpOCw12tG1In6uL&#10;U2D427M+2Peb5Urb1W2/POlBqcfp+LoGEWmM/+G/9ptRsFjA75f0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KEKMMAAADbAAAADwAAAAAAAAAAAAAAAACYAgAAZHJzL2Rv&#10;d25yZXYueG1sUEsFBgAAAAAEAAQA9QAAAIgDAAAAAA==&#10;" fillcolor="window" strokeweight=".5pt">
                  <v:textbox>
                    <w:txbxContent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omponent 5</w:t>
                        </w:r>
                      </w:p>
                      <w:p w:rsidR="003A28A9" w:rsidRPr="008C70AF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C70AF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Family Health</w:t>
                        </w:r>
                      </w:p>
                    </w:txbxContent>
                  </v:textbox>
                </v:shape>
                <v:shape id="Text Box 5" o:spid="_x0000_s1047" type="#_x0000_t202" style="position:absolute;left:18748;top:40951;width:15202;height:51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4hs8MA&#10;AADbAAAADwAAAGRycy9kb3ducmV2LnhtbESPQWsCMRSE74X+h/AKvdWspZZ1NYoIhV6KdPWgt0fy&#10;3I1uXpZNum799Y0g9DjMzDfMfDm4RvTUBetZwXiUgSDW3liuFOy2Hy85iBCRDTaeScEvBVguHh/m&#10;WBh/4W/qy1iJBOFQoII6xraQMuiaHIaRb4mTd/Sdw5hkV0nT4SXBXSNfs+xdOrScFmpsaV2TPpc/&#10;ToHhvWd9sF9Xy6W20+smP+leqeenYTUDEWmI/+F7+9MoeJvA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34hs8MAAADbAAAADwAAAAAAAAAAAAAAAACYAgAAZHJzL2Rv&#10;d25yZXYueG1sUEsFBgAAAAAEAAQA9QAAAIgDAAAAAA==&#10;" fillcolor="window" strokeweight=".5pt">
                  <v:textbox>
                    <w:txbxContent>
                      <w:p w:rsidR="003A28A9" w:rsidRPr="008F67FD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F67FD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omponent 6</w:t>
                        </w:r>
                      </w:p>
                      <w:p w:rsidR="003A28A9" w:rsidRPr="008F67FD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F67FD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Place-based</w:t>
                        </w:r>
                      </w:p>
                    </w:txbxContent>
                  </v:textbox>
                </v:shape>
                <v:shape id="Text Box 5" o:spid="_x0000_s1048" type="#_x0000_t202" style="position:absolute;left:18782;top:47850;width:15201;height:5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y/xMIA&#10;AADbAAAADwAAAGRycy9kb3ducmV2LnhtbESPQWsCMRSE70L/Q3iF3jSrFLFbo0ih4EWKqwd7eySv&#10;u9HNy7KJ69ZfbwTB4zAz3zDzZe9q0VEbrGcF41EGglh7Y7lUsN99D2cgQkQ2WHsmBf8UYLl4Gcwx&#10;N/7CW+qKWIoE4ZCjgirGJpcy6IochpFviJP351uHMcm2lKbFS4K7Wk6ybCodWk4LFTb0VZE+FWen&#10;wPDBs/61m6vlQtuP68/sqDul3l771SeISH18hh/ttVHwPoX7l/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rL/EwgAAANsAAAAPAAAAAAAAAAAAAAAAAJgCAABkcnMvZG93&#10;bnJldi54bWxQSwUGAAAAAAQABAD1AAAAhwMAAAAA&#10;" fillcolor="window" strokeweight=".5pt">
                  <v:textbox>
                    <w:txbxContent>
                      <w:p w:rsidR="003A28A9" w:rsidRPr="008F67FD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F67FD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omponent 7</w:t>
                        </w:r>
                      </w:p>
                      <w:p w:rsidR="003A28A9" w:rsidRPr="008F67FD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F67FD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System Change</w:t>
                        </w:r>
                      </w:p>
                    </w:txbxContent>
                  </v:textbox>
                </v:shape>
                <v:shape id="Text Box 5" o:spid="_x0000_s1049" type="#_x0000_t202" style="position:absolute;left:18788;top:54476;width:1519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AaX8MA&#10;AADbAAAADwAAAGRycy9kb3ducmV2LnhtbESPQWsCMRSE74X+h/AKvdWspdh1NYoIhV6KdPWgt0fy&#10;3I1uXpZNum799Y0g9DjMzDfMfDm4RvTUBetZwXiUgSDW3liuFOy2Hy85iBCRDTaeScEvBVguHh/m&#10;WBh/4W/qy1iJBOFQoII6xraQMuiaHIaRb4mTd/Sdw5hkV0nT4SXBXSNfs2wiHVpOCzW2tK5Jn8sf&#10;p8Dw3rM+2K+r5VLb6XWTn3Sv1PPTsJqBiDTE//C9/WkUvL3D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AaX8MAAADbAAAADwAAAAAAAAAAAAAAAACYAgAAZHJzL2Rv&#10;d25yZXYueG1sUEsFBgAAAAAEAAQA9QAAAIgDAAAAAA==&#10;" fillcolor="window" strokeweight=".5pt">
                  <v:textbox>
                    <w:txbxContent>
                      <w:p w:rsidR="003A28A9" w:rsidRPr="008F67FD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F67FD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Component 8 &amp; 9</w:t>
                        </w:r>
                      </w:p>
                      <w:p w:rsidR="003A28A9" w:rsidRPr="008F67FD" w:rsidRDefault="003A28A9" w:rsidP="003A28A9">
                        <w:pPr>
                          <w:pStyle w:val="NormalWeb"/>
                          <w:spacing w:after="12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8F67FD">
                          <w:rPr>
                            <w:rFonts w:asciiTheme="minorHAnsi" w:eastAsia="Calibri" w:hAnsiTheme="minorHAnsi"/>
                            <w:b/>
                            <w:bCs/>
                          </w:rPr>
                          <w:t>Outcomes &amp; Evaluation</w:t>
                        </w:r>
                      </w:p>
                    </w:txbxContent>
                  </v:textbox>
                </v:shape>
                <v:shape id="Text Box 3" o:spid="_x0000_s1050" type="#_x0000_t202" style="position:absolute;left:35924;top:42284;width:15837;height:17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1vIcMA&#10;AADbAAAADwAAAGRycy9kb3ducmV2LnhtbESPQWvCQBSE7wX/w/KE3uqmCkWjm1AEoZciTXuot8fu&#10;M1nNvg3ZNab+erdQ6HGYmW+YTTm6VgzUB+tZwfMsA0GsvbFcK/j63D0tQYSIbLD1TAp+KEBZTB42&#10;mBt/5Q8aqliLBOGQo4Imxi6XMuiGHIaZ74iTd/S9w5hkX0vT4zXBXSvnWfYiHVpOCw12tG1In6uL&#10;U2D427M+2Peb5Urb1W2/POlBqcfp+LoGEWmM/+G/9ptRsFjA75f0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91vIcMAAADbAAAADwAAAAAAAAAAAAAAAACYAgAAZHJzL2Rv&#10;d25yZXYueG1sUEsFBgAAAAAEAAQA9QAAAIgDAAAAAA==&#10;" fillcolor="window" strokeweight=".5pt">
                  <v:textbox>
                    <w:txbxContent>
                      <w:p w:rsidR="003A28A9" w:rsidRDefault="003A28A9" w:rsidP="003A28A9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ystem Change</w:t>
                        </w:r>
                      </w:p>
                      <w:p w:rsidR="003A28A9" w:rsidRPr="00BC2AD5" w:rsidRDefault="003A28A9" w:rsidP="003A28A9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240" w:line="240" w:lineRule="auto"/>
                          <w:ind w:left="142" w:hanging="142"/>
                          <w:contextualSpacing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F80E3C">
                          <w:rPr>
                            <w:sz w:val="16"/>
                            <w:szCs w:val="16"/>
                          </w:rPr>
                          <w:t xml:space="preserve"> “Hub” and “place-based” community building and service coordination</w:t>
                        </w:r>
                      </w:p>
                      <w:p w:rsidR="003A28A9" w:rsidRPr="008F539D" w:rsidRDefault="003A28A9" w:rsidP="003A28A9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240" w:line="240" w:lineRule="auto"/>
                          <w:ind w:left="142" w:hanging="142"/>
                          <w:contextualSpacing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8F539D">
                          <w:rPr>
                            <w:rFonts w:eastAsia="Calibri"/>
                            <w:sz w:val="16"/>
                            <w:szCs w:val="16"/>
                          </w:rPr>
                          <w:t>Project management and leadership</w:t>
                        </w:r>
                      </w:p>
                      <w:p w:rsidR="003A28A9" w:rsidRPr="008F539D" w:rsidRDefault="003A28A9" w:rsidP="003A28A9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240" w:line="240" w:lineRule="auto"/>
                          <w:ind w:left="142" w:hanging="142"/>
                          <w:contextualSpacing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8F539D">
                          <w:rPr>
                            <w:rFonts w:eastAsia="Calibri"/>
                            <w:sz w:val="16"/>
                            <w:szCs w:val="16"/>
                          </w:rPr>
                          <w:t>Sector capacity building projects</w:t>
                        </w:r>
                      </w:p>
                      <w:p w:rsidR="003A28A9" w:rsidRPr="008F539D" w:rsidRDefault="003A28A9" w:rsidP="003A28A9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240" w:line="240" w:lineRule="auto"/>
                          <w:ind w:left="142" w:hanging="142"/>
                          <w:contextualSpacing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8F539D">
                          <w:rPr>
                            <w:rFonts w:eastAsia="Calibri"/>
                            <w:sz w:val="16"/>
                            <w:szCs w:val="16"/>
                          </w:rPr>
                          <w:t>System change projects</w:t>
                        </w:r>
                      </w:p>
                      <w:p w:rsidR="003A28A9" w:rsidRPr="00BC2AD5" w:rsidRDefault="003A28A9" w:rsidP="003A28A9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240" w:line="240" w:lineRule="auto"/>
                          <w:ind w:left="142" w:hanging="142"/>
                          <w:contextualSpacing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BC2AD5">
                          <w:rPr>
                            <w:rFonts w:eastAsia="Calibri"/>
                            <w:sz w:val="16"/>
                            <w:szCs w:val="16"/>
                          </w:rPr>
                          <w:t>Child and Family public health (research, program, evaluation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End w:id="0"/>
    </w:p>
    <w:p w:rsidR="003A28A9" w:rsidRDefault="003A28A9" w:rsidP="003A28A9">
      <w:pPr>
        <w:sectPr w:rsidR="003A28A9" w:rsidSect="000B1F7E">
          <w:headerReference w:type="default" r:id="rId8"/>
          <w:footerReference w:type="default" r:id="rId9"/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2341CC" w:rsidRDefault="00424241"/>
    <w:sectPr w:rsidR="002341CC" w:rsidSect="003A28A9">
      <w:pgSz w:w="16838" w:h="11906" w:orient="landscape"/>
      <w:pgMar w:top="1440" w:right="1440" w:bottom="1134" w:left="1440" w:header="709" w:footer="96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241" w:rsidRDefault="00424241" w:rsidP="003A28A9">
      <w:pPr>
        <w:spacing w:after="0" w:line="240" w:lineRule="auto"/>
      </w:pPr>
      <w:r>
        <w:separator/>
      </w:r>
    </w:p>
  </w:endnote>
  <w:endnote w:type="continuationSeparator" w:id="0">
    <w:p w:rsidR="00424241" w:rsidRDefault="00424241" w:rsidP="003A2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59803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05E6" w:rsidRDefault="004242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7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05E6" w:rsidRDefault="004242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241" w:rsidRDefault="00424241" w:rsidP="003A28A9">
      <w:pPr>
        <w:spacing w:after="0" w:line="240" w:lineRule="auto"/>
      </w:pPr>
      <w:r>
        <w:separator/>
      </w:r>
    </w:p>
  </w:footnote>
  <w:footnote w:type="continuationSeparator" w:id="0">
    <w:p w:rsidR="00424241" w:rsidRDefault="00424241" w:rsidP="003A28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8A9" w:rsidRPr="003A28A9" w:rsidRDefault="003A28A9">
    <w:pPr>
      <w:pStyle w:val="Header"/>
      <w:rPr>
        <w:b/>
      </w:rPr>
    </w:pPr>
    <w:r w:rsidRPr="003A28A9">
      <w:rPr>
        <w:b/>
      </w:rPr>
      <w:t>A</w:t>
    </w:r>
    <w:r w:rsidR="00A067F1">
      <w:rPr>
        <w:b/>
      </w:rPr>
      <w:t>ppendix 4.</w:t>
    </w:r>
    <w:r w:rsidRPr="003A28A9">
      <w:rPr>
        <w:b/>
      </w:rPr>
      <w:t xml:space="preserve">  Healthy Homes and Neighbourhoods Summary Logic Mode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C73AF"/>
    <w:multiLevelType w:val="hybridMultilevel"/>
    <w:tmpl w:val="B456E1CC"/>
    <w:lvl w:ilvl="0" w:tplc="DDF0D7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18A8D9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892D7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0EE1DA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64EB7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FB60A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B428B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7DCF0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E68983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>
    <w:nsid w:val="040D2894"/>
    <w:multiLevelType w:val="hybridMultilevel"/>
    <w:tmpl w:val="CB74DB86"/>
    <w:lvl w:ilvl="0" w:tplc="495A91F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DED2C50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84089F7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D116F468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E5B61CB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402C4980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3C98239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2154E9BA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06CE511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2">
    <w:nsid w:val="127B20B6"/>
    <w:multiLevelType w:val="hybridMultilevel"/>
    <w:tmpl w:val="432C4D32"/>
    <w:lvl w:ilvl="0" w:tplc="68169C3C">
      <w:numFmt w:val="bullet"/>
      <w:lvlText w:val="-"/>
      <w:lvlJc w:val="left"/>
      <w:pPr>
        <w:ind w:left="360" w:hanging="360"/>
      </w:pPr>
      <w:rPr>
        <w:rFonts w:ascii="Calibri" w:eastAsiaTheme="minorEastAsia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39C7590"/>
    <w:multiLevelType w:val="hybridMultilevel"/>
    <w:tmpl w:val="E65C0A20"/>
    <w:lvl w:ilvl="0" w:tplc="DFF0AB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4E8049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FB220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BDA9C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80E79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6B2D3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0D022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9EEF5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3C204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>
    <w:nsid w:val="5C43326E"/>
    <w:multiLevelType w:val="hybridMultilevel"/>
    <w:tmpl w:val="DB7A9438"/>
    <w:lvl w:ilvl="0" w:tplc="495A91F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E262972"/>
    <w:multiLevelType w:val="hybridMultilevel"/>
    <w:tmpl w:val="860C08F4"/>
    <w:lvl w:ilvl="0" w:tplc="495A91F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C8C6068"/>
    <w:multiLevelType w:val="hybridMultilevel"/>
    <w:tmpl w:val="6C5EB6E8"/>
    <w:lvl w:ilvl="0" w:tplc="92D2F8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90E75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79454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7BA44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C5238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D30DC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4DEDC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F66D9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790BF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A9"/>
    <w:rsid w:val="00050733"/>
    <w:rsid w:val="002509F4"/>
    <w:rsid w:val="003418FC"/>
    <w:rsid w:val="003A28A9"/>
    <w:rsid w:val="00424241"/>
    <w:rsid w:val="0063550A"/>
    <w:rsid w:val="006F304F"/>
    <w:rsid w:val="0080732E"/>
    <w:rsid w:val="008755B0"/>
    <w:rsid w:val="008F7F82"/>
    <w:rsid w:val="00A067F1"/>
    <w:rsid w:val="00A957DA"/>
    <w:rsid w:val="00AB6EC1"/>
    <w:rsid w:val="00C1299E"/>
    <w:rsid w:val="00C507CC"/>
    <w:rsid w:val="00CC1AC5"/>
    <w:rsid w:val="00DC34B7"/>
    <w:rsid w:val="00FE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A9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8A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8A9"/>
    <w:rPr>
      <w:rFonts w:ascii="Arial" w:eastAsiaTheme="majorEastAsia" w:hAnsi="Arial" w:cstheme="majorBidi"/>
      <w:b/>
      <w:bCs/>
      <w:sz w:val="24"/>
      <w:szCs w:val="28"/>
      <w:lang w:eastAsia="en-US"/>
    </w:rPr>
  </w:style>
  <w:style w:type="paragraph" w:styleId="ListParagraph">
    <w:name w:val="List Paragraph"/>
    <w:aliases w:val="Recommendation,standard lewis,List Paragraph1"/>
    <w:basedOn w:val="Normal"/>
    <w:link w:val="ListParagraphChar"/>
    <w:uiPriority w:val="34"/>
    <w:qFormat/>
    <w:rsid w:val="003A28A9"/>
    <w:pPr>
      <w:spacing w:after="0" w:line="360" w:lineRule="auto"/>
      <w:ind w:left="720"/>
    </w:pPr>
    <w:rPr>
      <w:rFonts w:eastAsia="MS Mincho" w:cs="Times New Roman"/>
      <w:sz w:val="22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A28A9"/>
    <w:pPr>
      <w:spacing w:after="150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character" w:customStyle="1" w:styleId="ListParagraphChar">
    <w:name w:val="List Paragraph Char"/>
    <w:aliases w:val="Recommendation Char,standard lewis Char,List Paragraph1 Char"/>
    <w:basedOn w:val="DefaultParagraphFont"/>
    <w:link w:val="ListParagraph"/>
    <w:uiPriority w:val="34"/>
    <w:locked/>
    <w:rsid w:val="003A28A9"/>
    <w:rPr>
      <w:rFonts w:eastAsia="MS Mincho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3A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8A9"/>
    <w:rPr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A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8A9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8A9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8A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8A9"/>
    <w:rPr>
      <w:rFonts w:ascii="Arial" w:eastAsiaTheme="majorEastAsia" w:hAnsi="Arial" w:cstheme="majorBidi"/>
      <w:b/>
      <w:bCs/>
      <w:sz w:val="24"/>
      <w:szCs w:val="28"/>
      <w:lang w:eastAsia="en-US"/>
    </w:rPr>
  </w:style>
  <w:style w:type="paragraph" w:styleId="ListParagraph">
    <w:name w:val="List Paragraph"/>
    <w:aliases w:val="Recommendation,standard lewis,List Paragraph1"/>
    <w:basedOn w:val="Normal"/>
    <w:link w:val="ListParagraphChar"/>
    <w:uiPriority w:val="34"/>
    <w:qFormat/>
    <w:rsid w:val="003A28A9"/>
    <w:pPr>
      <w:spacing w:after="0" w:line="360" w:lineRule="auto"/>
      <w:ind w:left="720"/>
    </w:pPr>
    <w:rPr>
      <w:rFonts w:eastAsia="MS Mincho" w:cs="Times New Roman"/>
      <w:sz w:val="22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A28A9"/>
    <w:pPr>
      <w:spacing w:after="150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character" w:customStyle="1" w:styleId="ListParagraphChar">
    <w:name w:val="List Paragraph Char"/>
    <w:aliases w:val="Recommendation Char,standard lewis Char,List Paragraph1 Char"/>
    <w:basedOn w:val="DefaultParagraphFont"/>
    <w:link w:val="ListParagraph"/>
    <w:uiPriority w:val="34"/>
    <w:locked/>
    <w:rsid w:val="003A28A9"/>
    <w:rPr>
      <w:rFonts w:eastAsia="MS Mincho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3A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8A9"/>
    <w:rPr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A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8A9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Eastwood</dc:creator>
  <cp:lastModifiedBy>John Eastwood</cp:lastModifiedBy>
  <cp:revision>2</cp:revision>
  <dcterms:created xsi:type="dcterms:W3CDTF">2020-06-18T23:26:00Z</dcterms:created>
  <dcterms:modified xsi:type="dcterms:W3CDTF">2020-06-18T23:33:00Z</dcterms:modified>
</cp:coreProperties>
</file>